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18FC8E4" w14:textId="77777777" w:rsidR="009C44AF" w:rsidRPr="00847786" w:rsidRDefault="009C44AF" w:rsidP="00B97986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847786">
        <w:rPr>
          <w:rFonts w:ascii="Times New Roman" w:hAnsi="Times New Roman" w:cs="Times New Roman"/>
          <w:b/>
          <w:sz w:val="24"/>
          <w:szCs w:val="24"/>
        </w:rPr>
        <w:t xml:space="preserve">S3 </w:t>
      </w:r>
      <w:r w:rsidR="005A6C28">
        <w:rPr>
          <w:rFonts w:ascii="Times New Roman" w:hAnsi="Times New Roman" w:cs="Times New Roman"/>
          <w:b/>
          <w:sz w:val="24"/>
          <w:szCs w:val="24"/>
        </w:rPr>
        <w:t>File</w:t>
      </w:r>
      <w:r w:rsidRPr="00847786">
        <w:rPr>
          <w:rFonts w:ascii="Times New Roman" w:hAnsi="Times New Roman" w:cs="Times New Roman"/>
          <w:b/>
          <w:sz w:val="24"/>
          <w:szCs w:val="24"/>
        </w:rPr>
        <w:t xml:space="preserve">. Results of House Index </w:t>
      </w:r>
      <w:r w:rsidR="002A37E1">
        <w:rPr>
          <w:rFonts w:ascii="Times New Roman" w:hAnsi="Times New Roman" w:cs="Times New Roman"/>
          <w:b/>
          <w:sz w:val="24"/>
          <w:szCs w:val="24"/>
        </w:rPr>
        <w:t xml:space="preserve">(HI) </w:t>
      </w:r>
      <w:r w:rsidRPr="00847786">
        <w:rPr>
          <w:rFonts w:ascii="Times New Roman" w:hAnsi="Times New Roman" w:cs="Times New Roman"/>
          <w:b/>
          <w:sz w:val="24"/>
          <w:szCs w:val="24"/>
        </w:rPr>
        <w:t xml:space="preserve">per water container in different clusters in </w:t>
      </w:r>
      <w:proofErr w:type="spellStart"/>
      <w:r w:rsidRPr="00847786">
        <w:rPr>
          <w:rFonts w:ascii="Times New Roman" w:hAnsi="Times New Roman" w:cs="Times New Roman"/>
          <w:b/>
          <w:sz w:val="24"/>
          <w:szCs w:val="24"/>
        </w:rPr>
        <w:t>Kassala</w:t>
      </w:r>
      <w:proofErr w:type="spellEnd"/>
      <w:r w:rsidRPr="00847786">
        <w:rPr>
          <w:rFonts w:ascii="Times New Roman" w:hAnsi="Times New Roman" w:cs="Times New Roman"/>
          <w:b/>
          <w:sz w:val="24"/>
          <w:szCs w:val="24"/>
        </w:rPr>
        <w:t xml:space="preserve"> state, eastern Sudan during 2016 </w:t>
      </w:r>
      <w:r w:rsidR="00E469AE">
        <w:rPr>
          <w:rFonts w:ascii="Times New Roman" w:hAnsi="Times New Roman" w:cs="Times New Roman"/>
          <w:b/>
          <w:sz w:val="24"/>
          <w:szCs w:val="24"/>
        </w:rPr>
        <w:t>–</w:t>
      </w:r>
      <w:r w:rsidRPr="00847786">
        <w:rPr>
          <w:rFonts w:ascii="Times New Roman" w:hAnsi="Times New Roman" w:cs="Times New Roman"/>
          <w:b/>
          <w:sz w:val="24"/>
          <w:szCs w:val="24"/>
        </w:rPr>
        <w:t xml:space="preserve"> 2017</w:t>
      </w:r>
      <w:r w:rsidR="00E469AE">
        <w:rPr>
          <w:rFonts w:ascii="Times New Roman" w:hAnsi="Times New Roman" w:cs="Times New Roman"/>
          <w:b/>
          <w:sz w:val="24"/>
          <w:szCs w:val="24"/>
        </w:rPr>
        <w:t>.</w:t>
      </w:r>
      <w:r w:rsidRPr="00847786">
        <w:rPr>
          <w:rFonts w:ascii="Times New Roman" w:hAnsi="Times New Roman" w:cs="Times New Roman"/>
          <w:b/>
          <w:sz w:val="24"/>
          <w:szCs w:val="24"/>
        </w:rPr>
        <w:t xml:space="preserve"> </w:t>
      </w:r>
      <w:bookmarkStart w:id="0" w:name="_GoBack"/>
      <w:bookmarkEnd w:id="0"/>
    </w:p>
    <w:tbl>
      <w:tblPr>
        <w:tblStyle w:val="LightShading1"/>
        <w:tblW w:w="6324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3060"/>
        <w:gridCol w:w="3264"/>
      </w:tblGrid>
      <w:tr w:rsidR="009C44AF" w:rsidRPr="00847786" w14:paraId="4CBC4233" w14:textId="77777777" w:rsidTr="002163F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14:paraId="641AAF5D" w14:textId="77777777" w:rsidR="009C44AF" w:rsidRPr="00847786" w:rsidRDefault="009C44AF" w:rsidP="00C94CE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7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tainer</w:t>
            </w:r>
          </w:p>
        </w:tc>
        <w:tc>
          <w:tcPr>
            <w:tcW w:w="326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14:paraId="6EC66922" w14:textId="77777777" w:rsidR="009C44AF" w:rsidRPr="00847786" w:rsidRDefault="009C44AF" w:rsidP="0045133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7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dex</w:t>
            </w:r>
          </w:p>
        </w:tc>
      </w:tr>
      <w:tr w:rsidR="009C44AF" w:rsidRPr="00847786" w14:paraId="04BD35D7" w14:textId="77777777" w:rsidTr="002163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14:paraId="6D447A50" w14:textId="77777777" w:rsidR="009C44AF" w:rsidRPr="00847786" w:rsidRDefault="002163FF" w:rsidP="00C94CE4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Water-based </w:t>
            </w:r>
            <w:r w:rsidR="009C44AF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air</w:t>
            </w:r>
            <w:r w:rsidR="009C44AF" w:rsidRPr="00847786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 conditioner</w:t>
            </w:r>
          </w:p>
        </w:tc>
        <w:tc>
          <w:tcPr>
            <w:tcW w:w="3264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14:paraId="77153C74" w14:textId="77777777" w:rsidR="009C44AF" w:rsidRPr="00847786" w:rsidRDefault="00971F22" w:rsidP="00971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57.10% </w:t>
            </w:r>
            <w:r w:rsidR="009C44AF" w:rsidRPr="00847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4/7)</w:t>
            </w:r>
          </w:p>
        </w:tc>
      </w:tr>
      <w:tr w:rsidR="009C44AF" w:rsidRPr="00847786" w14:paraId="44B1A17C" w14:textId="77777777" w:rsidTr="002163F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shd w:val="clear" w:color="auto" w:fill="FFFFFF" w:themeFill="background1"/>
            <w:noWrap/>
            <w:hideMark/>
          </w:tcPr>
          <w:p w14:paraId="69C72AC8" w14:textId="77777777" w:rsidR="009C44AF" w:rsidRPr="00847786" w:rsidRDefault="009C44AF" w:rsidP="00C94CE4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847786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Iron bucket</w:t>
            </w:r>
          </w:p>
        </w:tc>
        <w:tc>
          <w:tcPr>
            <w:tcW w:w="3264" w:type="dxa"/>
            <w:shd w:val="clear" w:color="auto" w:fill="FFFFFF" w:themeFill="background1"/>
            <w:noWrap/>
            <w:hideMark/>
          </w:tcPr>
          <w:p w14:paraId="18C124E8" w14:textId="77777777" w:rsidR="009C44AF" w:rsidRPr="00847786" w:rsidRDefault="00971F22" w:rsidP="004513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50%</w:t>
            </w:r>
            <w:r w:rsidR="009C44AF" w:rsidRPr="00847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2/16)</w:t>
            </w:r>
          </w:p>
        </w:tc>
      </w:tr>
      <w:tr w:rsidR="009C44AF" w:rsidRPr="00847786" w14:paraId="682D6144" w14:textId="77777777" w:rsidTr="002163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14:paraId="6D8CFDA4" w14:textId="77777777" w:rsidR="009C44AF" w:rsidRPr="00847786" w:rsidRDefault="00C94CE4" w:rsidP="00C94CE4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P</w:t>
            </w:r>
            <w:r w:rsidR="009C44AF" w:rsidRPr="00847786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lastic collector</w:t>
            </w:r>
          </w:p>
        </w:tc>
        <w:tc>
          <w:tcPr>
            <w:tcW w:w="3264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14:paraId="54EB767C" w14:textId="77777777" w:rsidR="009C44AF" w:rsidRPr="00847786" w:rsidRDefault="009C44AF" w:rsidP="004513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7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% (0/8)</w:t>
            </w:r>
          </w:p>
        </w:tc>
      </w:tr>
      <w:tr w:rsidR="009C44AF" w:rsidRPr="00847786" w14:paraId="474F4B30" w14:textId="77777777" w:rsidTr="002163F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shd w:val="clear" w:color="auto" w:fill="FFFFFF" w:themeFill="background1"/>
            <w:noWrap/>
            <w:hideMark/>
          </w:tcPr>
          <w:p w14:paraId="2FF94EF6" w14:textId="77777777" w:rsidR="009C44AF" w:rsidRPr="00847786" w:rsidRDefault="009C44AF" w:rsidP="00C94CE4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847786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Pottery</w:t>
            </w:r>
          </w:p>
        </w:tc>
        <w:tc>
          <w:tcPr>
            <w:tcW w:w="3264" w:type="dxa"/>
            <w:shd w:val="clear" w:color="auto" w:fill="FFFFFF" w:themeFill="background1"/>
            <w:noWrap/>
            <w:hideMark/>
          </w:tcPr>
          <w:p w14:paraId="0A57045E" w14:textId="77777777" w:rsidR="009C44AF" w:rsidRPr="00847786" w:rsidRDefault="00971F22" w:rsidP="004513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40%</w:t>
            </w:r>
            <w:r w:rsidR="009C44AF" w:rsidRPr="00847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82/534)</w:t>
            </w:r>
          </w:p>
        </w:tc>
      </w:tr>
      <w:tr w:rsidR="009C44AF" w:rsidRPr="00847786" w14:paraId="42B3246D" w14:textId="77777777" w:rsidTr="002163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14:paraId="48043D64" w14:textId="77777777" w:rsidR="009C44AF" w:rsidRPr="00847786" w:rsidRDefault="009C44AF" w:rsidP="00C94CE4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847786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Water basin</w:t>
            </w:r>
          </w:p>
        </w:tc>
        <w:tc>
          <w:tcPr>
            <w:tcW w:w="3264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14:paraId="65B3EDB5" w14:textId="77777777" w:rsidR="009C44AF" w:rsidRPr="00847786" w:rsidRDefault="00971F22" w:rsidP="004513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.70%</w:t>
            </w:r>
            <w:r w:rsidR="009C44AF" w:rsidRPr="00847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(6/7)</w:t>
            </w:r>
          </w:p>
        </w:tc>
      </w:tr>
      <w:tr w:rsidR="009C44AF" w:rsidRPr="00847786" w14:paraId="0E6DE8E8" w14:textId="77777777" w:rsidTr="002163F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shd w:val="clear" w:color="auto" w:fill="FFFFFF" w:themeFill="background1"/>
            <w:noWrap/>
            <w:hideMark/>
          </w:tcPr>
          <w:p w14:paraId="6D89441C" w14:textId="77777777" w:rsidR="009C44AF" w:rsidRPr="00847786" w:rsidRDefault="009C44AF" w:rsidP="00C94CE4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W</w:t>
            </w:r>
            <w:r w:rsidRPr="00847786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ater container</w:t>
            </w:r>
          </w:p>
        </w:tc>
        <w:tc>
          <w:tcPr>
            <w:tcW w:w="3264" w:type="dxa"/>
            <w:shd w:val="clear" w:color="auto" w:fill="FFFFFF" w:themeFill="background1"/>
            <w:noWrap/>
            <w:hideMark/>
          </w:tcPr>
          <w:p w14:paraId="4606D032" w14:textId="77777777" w:rsidR="009C44AF" w:rsidRPr="00847786" w:rsidRDefault="00971F22" w:rsidP="004513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8.30% </w:t>
            </w:r>
            <w:r w:rsidR="009C44AF" w:rsidRPr="00847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52/284)</w:t>
            </w:r>
          </w:p>
        </w:tc>
      </w:tr>
      <w:tr w:rsidR="009C44AF" w:rsidRPr="00847786" w14:paraId="67FA4E0D" w14:textId="77777777" w:rsidTr="002163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14:paraId="298CBE7C" w14:textId="77777777" w:rsidR="009C44AF" w:rsidRPr="00847786" w:rsidRDefault="009C44AF" w:rsidP="00C94CE4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847786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Water tank</w:t>
            </w:r>
          </w:p>
        </w:tc>
        <w:tc>
          <w:tcPr>
            <w:tcW w:w="3264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14:paraId="1774695A" w14:textId="77777777" w:rsidR="009C44AF" w:rsidRPr="00847786" w:rsidRDefault="009C44AF" w:rsidP="004513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47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% (0/1)</w:t>
            </w:r>
          </w:p>
        </w:tc>
      </w:tr>
      <w:tr w:rsidR="009C44AF" w:rsidRPr="00847786" w14:paraId="7A8D8232" w14:textId="77777777" w:rsidTr="002163F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shd w:val="clear" w:color="auto" w:fill="FFFFFF" w:themeFill="background1"/>
            <w:noWrap/>
            <w:hideMark/>
          </w:tcPr>
          <w:p w14:paraId="089136F2" w14:textId="77777777" w:rsidR="009C44AF" w:rsidRPr="00847786" w:rsidRDefault="009C44AF" w:rsidP="00C94CE4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847786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3264" w:type="dxa"/>
            <w:shd w:val="clear" w:color="auto" w:fill="FFFFFF" w:themeFill="background1"/>
            <w:noWrap/>
            <w:hideMark/>
          </w:tcPr>
          <w:p w14:paraId="45F59CCF" w14:textId="77777777" w:rsidR="009C44AF" w:rsidRPr="00847786" w:rsidRDefault="00971F22" w:rsidP="004513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00%</w:t>
            </w:r>
            <w:r w:rsidR="009C44AF" w:rsidRPr="00847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146/857)</w:t>
            </w:r>
          </w:p>
        </w:tc>
      </w:tr>
    </w:tbl>
    <w:p w14:paraId="21C89F91" w14:textId="77777777" w:rsidR="00BF7CFC" w:rsidRPr="00E618C3" w:rsidRDefault="00BF7CFC" w:rsidP="00E618C3"/>
    <w:sectPr w:rsidR="00BF7CFC" w:rsidRPr="00E618C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36C43"/>
    <w:rsid w:val="002163FF"/>
    <w:rsid w:val="002A37E1"/>
    <w:rsid w:val="00536C43"/>
    <w:rsid w:val="00587531"/>
    <w:rsid w:val="005A6C28"/>
    <w:rsid w:val="00692138"/>
    <w:rsid w:val="00971F22"/>
    <w:rsid w:val="009C44AF"/>
    <w:rsid w:val="00B97986"/>
    <w:rsid w:val="00BF7CFC"/>
    <w:rsid w:val="00C94CE4"/>
    <w:rsid w:val="00E469AE"/>
    <w:rsid w:val="00E618C3"/>
    <w:rsid w:val="00F40863"/>
    <w:rsid w:val="00FE7E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A1CADE"/>
  <w15:chartTrackingRefBased/>
  <w15:docId w15:val="{23C8B9BC-A00D-479F-ACEF-B3A8A60373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C44A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F7C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E7E5C"/>
    <w:pPr>
      <w:spacing w:after="200" w:line="276" w:lineRule="auto"/>
      <w:ind w:left="720"/>
      <w:contextualSpacing/>
    </w:pPr>
  </w:style>
  <w:style w:type="table" w:customStyle="1" w:styleId="LightShading1">
    <w:name w:val="Light Shading1"/>
    <w:basedOn w:val="TableNormal"/>
    <w:uiPriority w:val="60"/>
    <w:rsid w:val="00E618C3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57</Words>
  <Characters>32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ACC</Company>
  <LinksUpToDate>false</LinksUpToDate>
  <CharactersWithSpaces>3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wa Alaagip</dc:creator>
  <cp:keywords/>
  <dc:description/>
  <cp:lastModifiedBy>Arwa Elaagip</cp:lastModifiedBy>
  <cp:revision>8</cp:revision>
  <dcterms:created xsi:type="dcterms:W3CDTF">2019-09-14T22:38:00Z</dcterms:created>
  <dcterms:modified xsi:type="dcterms:W3CDTF">2020-09-15T13:35:00Z</dcterms:modified>
</cp:coreProperties>
</file>